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Spec="center" w:tblpY="1893"/>
        <w:tblOverlap w:val="never"/>
        <w:tblW w:w="554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860"/>
        <w:gridCol w:w="1560"/>
        <w:gridCol w:w="1700"/>
        <w:gridCol w:w="1420"/>
      </w:tblGrid>
      <w:tr w:rsidR="00C75192">
        <w:trPr>
          <w:trHeight w:val="300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Sample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Clean Reads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Mapped Reads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</w:rPr>
              <w:t>Percentage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0-1</w:t>
            </w:r>
          </w:p>
        </w:tc>
        <w:tc>
          <w:tcPr>
            <w:tcW w:w="15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0618486</w:t>
            </w:r>
          </w:p>
        </w:tc>
        <w:tc>
          <w:tcPr>
            <w:tcW w:w="17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656258</w:t>
            </w:r>
          </w:p>
        </w:tc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0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59946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448084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0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38531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93833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9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446521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93734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158818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78500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7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82092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403720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8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4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883643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6140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9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4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12233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4313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8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4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40018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2070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7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7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461013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974152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7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7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02699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9180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3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7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040380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189245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3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0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49069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28308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0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553022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6161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7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0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110936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500395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8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1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891799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39709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8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1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162338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533722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8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1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705776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125375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4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879491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222674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4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131483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74285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4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98875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22623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7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211398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0707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7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7-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557655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906793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4%</w:t>
            </w:r>
          </w:p>
        </w:tc>
      </w:tr>
      <w:tr w:rsidR="00C75192">
        <w:trPr>
          <w:trHeight w:val="300"/>
          <w:jc w:val="center"/>
        </w:trPr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7-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414964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6445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75192" w:rsidRDefault="003E57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5%</w:t>
            </w:r>
          </w:p>
        </w:tc>
      </w:tr>
    </w:tbl>
    <w:p w:rsidR="00C75192" w:rsidRDefault="003E5715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 The statistic</w:t>
      </w:r>
      <w:r w:rsidR="006B0086">
        <w:rPr>
          <w:rFonts w:ascii="Times New Roman" w:hAnsi="Times New Roman" w:cs="Times New Roman" w:hint="eastAsia"/>
          <w:sz w:val="22"/>
          <w:szCs w:val="22"/>
        </w:rPr>
        <w:t>al</w:t>
      </w:r>
      <w:r>
        <w:rPr>
          <w:rFonts w:ascii="Times New Roman" w:hAnsi="Times New Roman" w:cs="Times New Roman"/>
          <w:sz w:val="22"/>
          <w:szCs w:val="22"/>
        </w:rPr>
        <w:t xml:space="preserve"> result</w:t>
      </w:r>
      <w:r w:rsidR="006B0086"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of clean reads mapped into reference</w:t>
      </w:r>
      <w:bookmarkStart w:id="0" w:name="_GoBack"/>
      <w:bookmarkEnd w:id="0"/>
    </w:p>
    <w:sectPr w:rsidR="00C75192" w:rsidSect="00C75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1B897F68"/>
    <w:rsid w:val="003E5715"/>
    <w:rsid w:val="006B0086"/>
    <w:rsid w:val="008602C7"/>
    <w:rsid w:val="00C75192"/>
    <w:rsid w:val="1B897F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519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7519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any</cp:lastModifiedBy>
  <cp:revision>3</cp:revision>
  <dcterms:created xsi:type="dcterms:W3CDTF">2021-02-20T09:10:00Z</dcterms:created>
  <dcterms:modified xsi:type="dcterms:W3CDTF">2021-02-24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